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2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283"/>
        <w:gridCol w:w="3210"/>
        <w:gridCol w:w="2030"/>
      </w:tblGrid>
      <w:tr w:rsidR="00F404B7" w:rsidRPr="00BF2645" w:rsidTr="00A84B45">
        <w:trPr>
          <w:trHeight w:val="290"/>
        </w:trPr>
        <w:tc>
          <w:tcPr>
            <w:tcW w:w="4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rotein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BI number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Fraction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cohol dehydrogenase 1B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59.2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BF2645">
              <w:rPr>
                <w:rFonts w:ascii="Calibri" w:hAnsi="Calibri" w:cs="Calibri"/>
                <w:color w:val="000000"/>
              </w:rPr>
              <w:t>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cohol dehydrogenase 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61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BF2645">
              <w:rPr>
                <w:rFonts w:ascii="Calibri" w:hAnsi="Calibri" w:cs="Calibri"/>
                <w:color w:val="000000"/>
              </w:rPr>
              <w:t>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1L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36322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BF2645">
              <w:rPr>
                <w:rFonts w:ascii="Calibri" w:hAnsi="Calibri" w:cs="Calibri"/>
                <w:color w:val="000000"/>
              </w:rPr>
              <w:t>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oxid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150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  <w:r w:rsidRPr="00BF2645">
              <w:rPr>
                <w:rFonts w:ascii="Calibri" w:hAnsi="Calibri" w:cs="Calibri"/>
                <w:color w:val="000000"/>
              </w:rPr>
              <w:t>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mine oxidase [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flavin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-containing] B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89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membrane primary amine oxidase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3725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rostacyclin synth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95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short-chain dehydrogenase/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57113.1, NP_001099041.1, NP_056325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epoxide hydrolase 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129490.1, NP_00011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liver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carboxylest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020366.1, NP_001020365.1, NP_001257.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amma-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glutamyl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5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093252.1, NP_004112.2, NP_00109325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theta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45.1, NP_001074312.1, NP_000844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utathione peroxidase 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2075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long-chain-fatty-acid--CoA ligase 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449.1, NP_055977.3, NP_001986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3-hydroxyacyl-CoA dehydrogenase type-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484.1, NP_00103290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cohol dehydrogenase class-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62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1A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0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1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aldehyde dehydrogenase 3A2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026976.1, NP_00037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9A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7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A1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97021.1, NP_00605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C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809.2, NP_995317.1, NP_001128713.1, NP_001345.1, NP_001344.2, NP_003730.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carbonyl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[NADPH] 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74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carbonyl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[NADPH] 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22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NADH-ubiquinon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997.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sulfide: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6702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utathione S-transferase alph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65683.1, NP_001503.1, NP_714543.1, NP_000837.3, NP_000838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mu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71489.1, NP_001135840.1, NP_666533.1, NP_000552.2, NP_000840.2, NP_000842.2, NP_000841.1, NP_00083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S-transferase omega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899062.1, NP_00482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utathione S-transferase pi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4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microsomal glutathione S-transferase 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665734.1, NP_665735.1, NP_064696.1, NP_665707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atal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74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glutathion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synthetas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16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2565.1, NP_859047.1, NP_85904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lastRenderedPageBreak/>
              <w:t>peroxiredoxin-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5800.3, NP_859428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857635.1, NP_857634.1, NP_03622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peroxiredoxin-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896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14-3-3 protein beta/alpha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3395.1, NP_647539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glyceraldehyde-3-phosphate dehydrogenase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2037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aldehyde dehydrogenase 7A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173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aldehyde dehydrogenas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dimeric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NADP-preferring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682.3, NP_001128639.1, NP_001128640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aldo-keto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B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074007.2, NP_064695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AD(P)H dehydrogenase [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] 1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894.1, NP_001020605.1, NP_00102060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NADPH--cytochrome P450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reductas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932.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microsome</w:t>
            </w:r>
            <w:proofErr w:type="spellEnd"/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quinon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oxidoreduct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PIG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872.2, NP_671713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acetyl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10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1137502.1, NP_078938.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atechol O-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methyl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0745.1, NP_009294.1, NP_001128633.1, NP_001128634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BF2645">
              <w:rPr>
                <w:rFonts w:ascii="Calibri" w:hAnsi="Calibri" w:cs="Calibri"/>
                <w:color w:val="000000"/>
              </w:rPr>
              <w:t>sulfotransferase</w:t>
            </w:r>
            <w:proofErr w:type="spellEnd"/>
            <w:r w:rsidRPr="00BF2645">
              <w:rPr>
                <w:rFonts w:ascii="Calibri" w:hAnsi="Calibri" w:cs="Calibri"/>
                <w:color w:val="000000"/>
              </w:rPr>
              <w:t xml:space="preserve"> 2B1 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4596.2, NP_814444.1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  <w:tr w:rsidR="00F404B7" w:rsidRPr="00BF2645" w:rsidTr="00A84B45">
        <w:trPr>
          <w:trHeight w:val="29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 xml:space="preserve">thiosulfate </w:t>
            </w:r>
            <w:proofErr w:type="spellStart"/>
            <w:r w:rsidRPr="00BF2645">
              <w:rPr>
                <w:rFonts w:ascii="Calibri" w:hAnsi="Calibri" w:cs="Calibri"/>
                <w:color w:val="000000"/>
              </w:rPr>
              <w:t>sulfurtransferase</w:t>
            </w:r>
            <w:proofErr w:type="spellEnd"/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NP_003303.2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04B7" w:rsidRPr="00BF2645" w:rsidRDefault="00F404B7" w:rsidP="00A84B4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F2645">
              <w:rPr>
                <w:rFonts w:ascii="Calibri" w:hAnsi="Calibri" w:cs="Calibri"/>
                <w:color w:val="000000"/>
              </w:rPr>
              <w:t>cytosol</w:t>
            </w:r>
          </w:p>
        </w:tc>
      </w:tr>
    </w:tbl>
    <w:p w:rsidR="00823357" w:rsidRDefault="00823357">
      <w:bookmarkStart w:id="0" w:name="_GoBack"/>
      <w:bookmarkEnd w:id="0"/>
    </w:p>
    <w:sectPr w:rsidR="00823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4B7"/>
    <w:rsid w:val="00823357"/>
    <w:rsid w:val="00BF6A50"/>
    <w:rsid w:val="00F4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s, Robert J</dc:creator>
  <cp:lastModifiedBy>Edwards, Robert J</cp:lastModifiedBy>
  <cp:revision>1</cp:revision>
  <dcterms:created xsi:type="dcterms:W3CDTF">2012-07-03T11:07:00Z</dcterms:created>
  <dcterms:modified xsi:type="dcterms:W3CDTF">2012-07-03T11:07:00Z</dcterms:modified>
</cp:coreProperties>
</file>